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AA3" w:rsidRPr="0086288B" w:rsidRDefault="00E42AA3" w:rsidP="00E42AA3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2, Blast_24h/Ctrl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3341"/>
        <w:gridCol w:w="1032"/>
        <w:gridCol w:w="709"/>
        <w:gridCol w:w="723"/>
        <w:gridCol w:w="888"/>
        <w:gridCol w:w="888"/>
      </w:tblGrid>
      <w:tr w:rsidR="00E42AA3" w:rsidRPr="007D6D12" w:rsidTr="00032B26">
        <w:trPr>
          <w:trHeight w:val="280"/>
        </w:trPr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42AA3" w:rsidRPr="007D6D12" w:rsidRDefault="00E42AA3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TS6</w:t>
            </w:r>
          </w:p>
        </w:tc>
        <w:tc>
          <w:tcPr>
            <w:tcW w:w="38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eur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enm3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3.06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319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31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MR1</w:t>
            </w:r>
          </w:p>
        </w:tc>
        <w:tc>
          <w:tcPr>
            <w:tcW w:w="3884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RB10-interacting GYF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igyf1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igyf1</w:t>
            </w:r>
          </w:p>
        </w:tc>
        <w:tc>
          <w:tcPr>
            <w:tcW w:w="644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6.24</w:t>
            </w:r>
          </w:p>
        </w:tc>
        <w:tc>
          <w:tcPr>
            <w:tcW w:w="664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0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511</w:t>
            </w:r>
          </w:p>
        </w:tc>
        <w:tc>
          <w:tcPr>
            <w:tcW w:w="800" w:type="dxa"/>
            <w:tcBorders>
              <w:top w:val="nil"/>
            </w:tcBorders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483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161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itamin D-bind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c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c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5642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816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ycine receptor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lrb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lrb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9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85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65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9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hisa-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hisa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isa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42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20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87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Z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Vinex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orbs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rbs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2.34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4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77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Z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ral transcription factor II-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tf2i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f2i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2.2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13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7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SS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conjugating enzyme E2 Q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e2q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e2q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17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30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06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2M3X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atase and actin regula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hactr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actr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6.28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6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916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MJ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P-dependent RNA helicase DDX5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dx50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x50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2.17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67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21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56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osin-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yh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3.5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1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997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licing factor 3B subunit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f3b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f3b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11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00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783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KK5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ase non-catalytic C-lobe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ndc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ndc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1.3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93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537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80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al migration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61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24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575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35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achido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5-lipoxygenase-activating protein </w:t>
            </w:r>
            <w:r w:rsidRPr="007D6D12">
              <w:rPr>
                <w:rFonts w:ascii="Times New Roman" w:hAnsi="Times New Roman" w:cs="Times New Roman"/>
              </w:rPr>
              <w:lastRenderedPageBreak/>
              <w:t>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lox5ap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Alox5ap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13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97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45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6466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AD(P)H dehydrogenase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quinone</w:t>
            </w:r>
            <w:proofErr w:type="spellEnd"/>
            <w:r w:rsidRPr="007D6D12">
              <w:rPr>
                <w:rFonts w:ascii="Times New Roman" w:hAnsi="Times New Roman" w:cs="Times New Roman"/>
              </w:rPr>
              <w:t>]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qo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95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2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709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0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43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832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EL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P-binding protein REM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em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m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36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2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3252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63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ohes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SA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ag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1.2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54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93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80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ist1h4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1h4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.36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1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401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JW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/beta hydrolase domain-containing protein 1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bhd17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bhd17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94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95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988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YY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repeat protein 39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tc39b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tc39b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29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23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001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1R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3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34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34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293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32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602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944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ceptor-type tyrosine-protein phosphatase epsilo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tpre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tpre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68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52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758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1P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S ribosomal protein L13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rpl1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rpl1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67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63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51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111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obind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cb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b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30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09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4512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21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-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pachrom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ecarboxyl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dt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dt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07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87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609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XE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20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20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20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69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400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JZW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2 domain-containing protein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h2d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2d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7.3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8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223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28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lfactory mark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86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90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559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HG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euc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zipper putative tumor suppresso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Lzts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Lzts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4.98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67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398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0653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ucocorticoid recepto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r3c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6.05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2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346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0G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audin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dn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dn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28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0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3859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925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3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3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3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6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04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599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0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amin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alpha-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ama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ma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4.0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28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92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WM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eva-1 homolog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va1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40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39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47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h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stt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stt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37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99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38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G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domain and actin-bind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ma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a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4.05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61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417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8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traspanin-3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span3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span3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69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82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097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YI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FAM234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234b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234b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7.03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23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35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D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crotubule-associated tumor suppressor candidate 2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us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us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7.3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37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434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18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Methylosom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ICl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ns1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ns1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02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50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1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75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S ribosomal protein S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s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s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6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62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33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506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lipid transf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ltp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ltp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45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992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3Z7H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rm cell-specific gene 1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sg1l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sg1l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.88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77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582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910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is</w:t>
            </w:r>
            <w:proofErr w:type="spellEnd"/>
            <w:r w:rsidRPr="007D6D12">
              <w:rPr>
                <w:rFonts w:ascii="Times New Roman" w:hAnsi="Times New Roman" w:cs="Times New Roman"/>
              </w:rPr>
              <w:t>(5'-adenosyl)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phosph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Fhit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hit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23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1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51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WY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2 subunit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aseh2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seh2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1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28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04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6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3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3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3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.21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59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18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14148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7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7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41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99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330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110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8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8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733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63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2646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AJ9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bscu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bscn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bscn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66.3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1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969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ZB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uccinate dehydrogenase cytochrome b560 subunit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dhc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dhc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38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65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7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JP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Mitogen-activated protein kinas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ap4k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ap4k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1.1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2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80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GQT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5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151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151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31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69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467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0867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inogen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ng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ng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3.10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30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53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PK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XRP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37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06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44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RKR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Immunoglobulin superfamily containing </w:t>
            </w:r>
            <w:proofErr w:type="spellStart"/>
            <w:r w:rsidRPr="007D6D12">
              <w:rPr>
                <w:rFonts w:ascii="Times New Roman" w:hAnsi="Times New Roman" w:cs="Times New Roman"/>
              </w:rPr>
              <w:t>leucine</w:t>
            </w:r>
            <w:proofErr w:type="spellEnd"/>
            <w:r w:rsidRPr="007D6D12">
              <w:rPr>
                <w:rFonts w:ascii="Times New Roman" w:hAnsi="Times New Roman" w:cs="Times New Roman"/>
              </w:rPr>
              <w:t>-rich repeat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lr2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lr2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9.75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3326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64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75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90195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598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8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64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37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141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100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esm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es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49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12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08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327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1.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ist1h1b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1h1b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57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38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6027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Y5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romatin target of PRMT1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top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htop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58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83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705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362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-II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poc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c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98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43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263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94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AD(P)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hydrogenase</w:t>
            </w:r>
            <w:proofErr w:type="spellEnd"/>
            <w:r w:rsidRPr="007D6D12">
              <w:rPr>
                <w:rFonts w:ascii="Times New Roman" w:hAnsi="Times New Roman" w:cs="Times New Roman"/>
              </w:rPr>
              <w:t>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nt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nt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3.8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35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5372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772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ly(</w:t>
            </w:r>
            <w:proofErr w:type="spellStart"/>
            <w:r w:rsidRPr="007D6D12">
              <w:rPr>
                <w:rFonts w:ascii="Times New Roman" w:hAnsi="Times New Roman" w:cs="Times New Roman"/>
              </w:rPr>
              <w:t>rC</w:t>
            </w:r>
            <w:proofErr w:type="spellEnd"/>
            <w:r w:rsidRPr="007D6D12">
              <w:rPr>
                <w:rFonts w:ascii="Times New Roman" w:hAnsi="Times New Roman" w:cs="Times New Roman"/>
              </w:rPr>
              <w:t>)-bind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bp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bp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29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11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29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5L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ositol polyphosphate 5-phosphatase 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Inpp5k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Inpp5k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15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12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062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0TN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naJ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subfamily C member 1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najc1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najc1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9.13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42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195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P6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4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4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779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36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7582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297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7a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7a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.97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2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8819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6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305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2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274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2U1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U4/U6 small nuclea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p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rpf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pf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7.45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31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063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ZM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14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54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769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3ZW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naD</w:t>
            </w:r>
            <w:proofErr w:type="spellEnd"/>
            <w:r w:rsidRPr="007D6D12">
              <w:rPr>
                <w:rFonts w:ascii="Times New Roman" w:hAnsi="Times New Roman" w:cs="Times New Roman"/>
              </w:rPr>
              <w:t>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atj</w:t>
            </w:r>
            <w:proofErr w:type="spellEnd"/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atj</w:t>
            </w:r>
            <w:proofErr w:type="spellEnd"/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8.5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81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421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930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ucleosid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phosphate</w:t>
            </w:r>
            <w:proofErr w:type="spellEnd"/>
            <w:r w:rsidRPr="007D6D12">
              <w:rPr>
                <w:rFonts w:ascii="Times New Roman" w:hAnsi="Times New Roman" w:cs="Times New Roman"/>
              </w:rPr>
              <w:t>-linked moiety X motif 1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dt19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dt19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26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9667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67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spase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sp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47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9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33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GG6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-like 3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nl3l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nl3l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5.19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06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47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092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1.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1f0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1f0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861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55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228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308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100-A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100a5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100a5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812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78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1536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F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 G(I)/G(S)/G(O) subunit gamma-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ng13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ng13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9793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36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08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70293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 protein-coupled receptor kinase 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rk6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rk6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5.978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01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5414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8032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pect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lpha chain, </w:t>
            </w:r>
            <w:proofErr w:type="spellStart"/>
            <w:r w:rsidRPr="007D6D12">
              <w:rPr>
                <w:rFonts w:ascii="Times New Roman" w:hAnsi="Times New Roman" w:cs="Times New Roman"/>
              </w:rPr>
              <w:t>erythrocyt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pta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ta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9.86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647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65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SM7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arge neutral amino acids transporter small subunit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43a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43a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2.644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84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917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5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9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9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58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272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1206</w:t>
            </w:r>
          </w:p>
        </w:tc>
      </w:tr>
      <w:tr w:rsidR="00E42AA3" w:rsidRPr="007D6D12" w:rsidTr="00032B26">
        <w:trPr>
          <w:trHeight w:val="280"/>
        </w:trPr>
        <w:tc>
          <w:tcPr>
            <w:tcW w:w="82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K284</w:t>
            </w:r>
          </w:p>
        </w:tc>
        <w:tc>
          <w:tcPr>
            <w:tcW w:w="388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ral transcription factor 3C polypeptid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tf3c1</w:t>
            </w:r>
          </w:p>
        </w:tc>
        <w:tc>
          <w:tcPr>
            <w:tcW w:w="91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f3c1</w:t>
            </w:r>
          </w:p>
        </w:tc>
        <w:tc>
          <w:tcPr>
            <w:tcW w:w="64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7.47</w:t>
            </w:r>
          </w:p>
        </w:tc>
        <w:tc>
          <w:tcPr>
            <w:tcW w:w="664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243</w:t>
            </w:r>
          </w:p>
        </w:tc>
        <w:tc>
          <w:tcPr>
            <w:tcW w:w="800" w:type="dxa"/>
            <w:noWrap/>
            <w:hideMark/>
          </w:tcPr>
          <w:p w:rsidR="00E42AA3" w:rsidRPr="007D6D12" w:rsidRDefault="00E42AA3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959</w:t>
            </w:r>
          </w:p>
        </w:tc>
      </w:tr>
    </w:tbl>
    <w:p w:rsidR="00E42AA3" w:rsidRDefault="00E42AA3" w:rsidP="00E42AA3">
      <w:pPr>
        <w:rPr>
          <w:rFonts w:ascii="Times New Roman" w:hAnsi="Times New Roman" w:cs="Times New Roman"/>
          <w:b/>
        </w:rPr>
      </w:pPr>
    </w:p>
    <w:p w:rsidR="00E42AA3" w:rsidRDefault="00E42AA3" w:rsidP="00E42AA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A22F3" w:rsidRDefault="00E42AA3"/>
    <w:sectPr w:rsidR="009A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AA3"/>
    <w:rsid w:val="004E1EEF"/>
    <w:rsid w:val="00E42AA3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2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2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0</Words>
  <Characters>7811</Characters>
  <Application>Microsoft Office Word</Application>
  <DocSecurity>0</DocSecurity>
  <Lines>65</Lines>
  <Paragraphs>18</Paragraphs>
  <ScaleCrop>false</ScaleCrop>
  <Company>Microsoft</Company>
  <LinksUpToDate>false</LinksUpToDate>
  <CharactersWithSpaces>9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3:00Z</dcterms:created>
  <dcterms:modified xsi:type="dcterms:W3CDTF">2021-06-02T07:34:00Z</dcterms:modified>
</cp:coreProperties>
</file>